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10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645"/>
        <w:gridCol w:w="799"/>
        <w:gridCol w:w="481"/>
        <w:gridCol w:w="641"/>
        <w:gridCol w:w="481"/>
        <w:gridCol w:w="641"/>
        <w:gridCol w:w="481"/>
        <w:gridCol w:w="641"/>
        <w:gridCol w:w="481"/>
        <w:gridCol w:w="641"/>
        <w:gridCol w:w="481"/>
        <w:gridCol w:w="638"/>
        <w:gridCol w:w="481"/>
        <w:gridCol w:w="638"/>
        <w:gridCol w:w="481"/>
        <w:gridCol w:w="638"/>
        <w:gridCol w:w="481"/>
        <w:gridCol w:w="638"/>
        <w:gridCol w:w="481"/>
        <w:gridCol w:w="638"/>
        <w:gridCol w:w="481"/>
        <w:gridCol w:w="638"/>
        <w:gridCol w:w="481"/>
        <w:gridCol w:w="638"/>
        <w:gridCol w:w="481"/>
        <w:gridCol w:w="622"/>
      </w:tblGrid>
      <w:tr w:rsidR="00680BF5" w:rsidRPr="00680BF5" w14:paraId="2855FE09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514606" w14:textId="77777777" w:rsidR="009F0B13" w:rsidRPr="00680BF5" w:rsidRDefault="009F0B13" w:rsidP="009F0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</w:tc>
        <w:tc>
          <w:tcPr>
            <w:tcW w:w="459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auto" w:fill="auto"/>
            <w:noWrap/>
            <w:vAlign w:val="bottom"/>
          </w:tcPr>
          <w:p w14:paraId="59F839EE" w14:textId="46D24255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Calibri" w:eastAsia="Times New Roman" w:hAnsi="Calibri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 xml:space="preserve">Overall </w:t>
            </w:r>
          </w:p>
        </w:tc>
        <w:tc>
          <w:tcPr>
            <w:tcW w:w="357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22D352ED" w14:textId="0B4791A8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a</w:t>
            </w:r>
          </w:p>
        </w:tc>
        <w:tc>
          <w:tcPr>
            <w:tcW w:w="357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2021246B" w14:textId="53ABA2DC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b</w:t>
            </w:r>
          </w:p>
        </w:tc>
        <w:tc>
          <w:tcPr>
            <w:tcW w:w="357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327ED9F0" w14:textId="7A93C10A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c</w:t>
            </w:r>
          </w:p>
        </w:tc>
        <w:tc>
          <w:tcPr>
            <w:tcW w:w="357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477BA773" w14:textId="116184C9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d</w:t>
            </w:r>
          </w:p>
        </w:tc>
        <w:tc>
          <w:tcPr>
            <w:tcW w:w="356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6DD3C9C1" w14:textId="652FD913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e</w:t>
            </w:r>
          </w:p>
        </w:tc>
        <w:tc>
          <w:tcPr>
            <w:tcW w:w="356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70EFEF4A" w14:textId="77A7A7BC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f</w:t>
            </w:r>
          </w:p>
        </w:tc>
        <w:tc>
          <w:tcPr>
            <w:tcW w:w="356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3FBBE597" w14:textId="75DABE78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g</w:t>
            </w:r>
          </w:p>
        </w:tc>
        <w:tc>
          <w:tcPr>
            <w:tcW w:w="356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2663A780" w14:textId="63CA0671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h</w:t>
            </w:r>
          </w:p>
        </w:tc>
        <w:tc>
          <w:tcPr>
            <w:tcW w:w="356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581DA494" w14:textId="5865F8D6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proofErr w:type="spellStart"/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i</w:t>
            </w:r>
            <w:proofErr w:type="spellEnd"/>
          </w:p>
        </w:tc>
        <w:tc>
          <w:tcPr>
            <w:tcW w:w="356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043F9BC2" w14:textId="5B081723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j</w:t>
            </w:r>
          </w:p>
        </w:tc>
        <w:tc>
          <w:tcPr>
            <w:tcW w:w="356" w:type="pct"/>
            <w:gridSpan w:val="2"/>
            <w:tcBorders>
              <w:top w:val="nil"/>
              <w:bottom w:val="single" w:sz="12" w:space="0" w:color="ED7D31" w:themeColor="accent2"/>
            </w:tcBorders>
            <w:shd w:val="clear" w:color="000000" w:fill="FFFFFF"/>
            <w:vAlign w:val="bottom"/>
          </w:tcPr>
          <w:p w14:paraId="17471AB9" w14:textId="606C7B0C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</w:t>
            </w:r>
          </w:p>
        </w:tc>
        <w:tc>
          <w:tcPr>
            <w:tcW w:w="351" w:type="pct"/>
            <w:gridSpan w:val="2"/>
            <w:tcBorders>
              <w:top w:val="nil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</w:tcPr>
          <w:p w14:paraId="1DD8FC5B" w14:textId="3CB95353" w:rsidR="009F0B13" w:rsidRPr="00680BF5" w:rsidRDefault="009F0B13" w:rsidP="009F0B13">
            <w:pPr>
              <w:spacing w:before="100" w:beforeAutospacing="1"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l</w:t>
            </w:r>
          </w:p>
        </w:tc>
      </w:tr>
      <w:tr w:rsidR="00680BF5" w:rsidRPr="00680BF5" w14:paraId="3E80633F" w14:textId="77777777" w:rsidTr="00F62CE4">
        <w:trPr>
          <w:trHeight w:val="255"/>
        </w:trPr>
        <w:tc>
          <w:tcPr>
            <w:tcW w:w="270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auto" w:fill="auto"/>
            <w:noWrap/>
            <w:vAlign w:val="bottom"/>
            <w:hideMark/>
          </w:tcPr>
          <w:p w14:paraId="6F76B5A2" w14:textId="77777777" w:rsidR="009F0B13" w:rsidRPr="00680BF5" w:rsidRDefault="009F0B13" w:rsidP="009F0B13">
            <w:pPr>
              <w:spacing w:after="0" w:line="240" w:lineRule="auto"/>
              <w:jc w:val="center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</w:p>
        </w:tc>
        <w:tc>
          <w:tcPr>
            <w:tcW w:w="205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3822E85C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54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2E38E977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58613E1D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2598CE1B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7227A70A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7640248A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15C6B05B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02684E08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76863A81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167F7083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320C0F8F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13BD9CBF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6C32FCE9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7B1D7951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34C4103D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60AFB8B8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504E4C66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66D5D1EC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33E34804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314E8FE7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2DF37194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6F58FA61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438A3D3F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295C63D8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vAlign w:val="bottom"/>
            <w:hideMark/>
          </w:tcPr>
          <w:p w14:paraId="586F13A8" w14:textId="77777777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Biopsy</w:t>
            </w:r>
          </w:p>
        </w:tc>
        <w:tc>
          <w:tcPr>
            <w:tcW w:w="198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vAlign w:val="bottom"/>
            <w:hideMark/>
          </w:tcPr>
          <w:p w14:paraId="38520B18" w14:textId="54DB4258" w:rsidR="009F0B13" w:rsidRPr="00680BF5" w:rsidRDefault="009F0B13" w:rsidP="009F0B13">
            <w:pPr>
              <w:spacing w:before="100" w:beforeAutospacing="1"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0"/>
                <w:szCs w:val="10"/>
                <w:lang w:val="en-GB" w:eastAsia="nl-NL"/>
                <w14:ligatures w14:val="none"/>
              </w:rPr>
              <w:t>Resection</w:t>
            </w:r>
          </w:p>
        </w:tc>
      </w:tr>
      <w:tr w:rsidR="00680BF5" w:rsidRPr="00680BF5" w14:paraId="73F3683D" w14:textId="77777777" w:rsidTr="00F62CE4">
        <w:trPr>
          <w:trHeight w:val="225"/>
        </w:trPr>
        <w:tc>
          <w:tcPr>
            <w:tcW w:w="270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E6C4552" w14:textId="13A03BC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N</w:t>
            </w:r>
          </w:p>
        </w:tc>
        <w:tc>
          <w:tcPr>
            <w:tcW w:w="205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AAC480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362</w:t>
            </w:r>
          </w:p>
        </w:tc>
        <w:tc>
          <w:tcPr>
            <w:tcW w:w="25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E5454A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081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440DE0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58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7930F23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49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FB85B9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16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E9EEB0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46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1AB3B5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09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110639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37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CC9F37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96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A8E2B5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37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B21A643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4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4F4235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48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4FCB9F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48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E7802A4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90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D0A1E6C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7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83E1511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9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0BADC2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5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B9CC01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4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782698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7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1184AB3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3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BF66DE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8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7E2E53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39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6809F4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97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F6B9CCC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42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E6AF973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7</w:t>
            </w:r>
          </w:p>
        </w:tc>
        <w:tc>
          <w:tcPr>
            <w:tcW w:w="198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8F0AB9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07</w:t>
            </w:r>
          </w:p>
        </w:tc>
      </w:tr>
      <w:tr w:rsidR="00680BF5" w:rsidRPr="00680BF5" w14:paraId="06DD7BAB" w14:textId="77777777" w:rsidTr="00F62CE4">
        <w:trPr>
          <w:trHeight w:val="450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8887D21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Male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7352C0F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95 (59.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4D0C26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037</w:t>
            </w:r>
          </w:p>
          <w:p w14:paraId="7DE829D1" w14:textId="57BF199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 xml:space="preserve"> (59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E99261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0 (62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4583C04" w14:textId="1366B86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27 (57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8034D9B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16 (51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1C4F938" w14:textId="10BD59D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0 (56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C999EE1" w14:textId="043C23A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1 (67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C70E6CB" w14:textId="5E8FB06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90 (61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252D76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7 (56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F1E8C91" w14:textId="563788E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51 (61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203841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3 (60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BEE87DF" w14:textId="5F79254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21 (63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8DF4DFB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6 (54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9BF531A" w14:textId="5CE4924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2 (53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BE3D9C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5 (52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1F3312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1</w:t>
            </w:r>
          </w:p>
          <w:p w14:paraId="7F2645C9" w14:textId="610A448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 xml:space="preserve"> (58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A502D7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6 (60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92E83B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 xml:space="preserve">96 </w:t>
            </w:r>
          </w:p>
          <w:p w14:paraId="70EC7150" w14:textId="49B17DA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(58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9C3F07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3 (64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CEDD0F1" w14:textId="3AC30CE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3 (56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A7565BF" w14:textId="0DBC275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2 (64.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4CD3311" w14:textId="74E5175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5 (60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F2CF57C" w14:textId="01B232B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2 (61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AD25583" w14:textId="427C973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65 (62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22756AA" w14:textId="5FD43AF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4 (63.9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A346397" w14:textId="2789F60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46 (60.4)</w:t>
            </w:r>
          </w:p>
        </w:tc>
      </w:tr>
      <w:tr w:rsidR="00680BF5" w:rsidRPr="00680BF5" w14:paraId="444DFE94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79DDF123" w14:textId="11CEAAB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Missing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5278B763" w14:textId="48804D6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0 (4.7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7C202B8D" w14:textId="5AEF1F1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92 (3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736BC1BF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</w:t>
            </w:r>
          </w:p>
          <w:p w14:paraId="7933B136" w14:textId="36F5167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(5.0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4F226186" w14:textId="0DBF555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4 (5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750423B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1 (14.7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3ADB6C70" w14:textId="6ADDB22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2 (15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0EDBE4D3" w14:textId="3EEC0C9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1.9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24E627DA" w14:textId="56AF520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1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C93AEB0" w14:textId="0D43846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38A15D45" w14:textId="576742E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183F6E9" w14:textId="12011C6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9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5EA41020" w14:textId="58BC37E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570B8067" w14:textId="53EFB57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 (5.6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6F49D505" w14:textId="02580A2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 (9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7E7E065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 (14.9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43C63C9A" w14:textId="64778AF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5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70FC9AC" w14:textId="7681169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6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23B88A47" w14:textId="1D88C85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3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799D8182" w14:textId="532468E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2A7E4F84" w14:textId="34E5FCA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4ABD3506" w14:textId="01F7CBA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8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57A7F840" w14:textId="5BABD4F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61EB9D9E" w14:textId="4815D6C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270AA598" w14:textId="2F4662A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0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5E7F80F9" w14:textId="4E460AC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2.0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5C83B89B" w14:textId="737C71D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0 (4.9)</w:t>
            </w:r>
          </w:p>
        </w:tc>
      </w:tr>
      <w:tr w:rsidR="00680BF5" w:rsidRPr="00680BF5" w14:paraId="0DA9D9CC" w14:textId="77777777" w:rsidTr="00F62CE4">
        <w:trPr>
          <w:trHeight w:val="450"/>
        </w:trPr>
        <w:tc>
          <w:tcPr>
            <w:tcW w:w="270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6D8B13B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 </w:t>
            </w:r>
            <w:r w:rsidR="00F62CE4"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Age mean (SD)</w:t>
            </w:r>
          </w:p>
          <w:p w14:paraId="780B7FA7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0FFF3369" w14:textId="17D51534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Missing (%)</w:t>
            </w:r>
          </w:p>
        </w:tc>
        <w:tc>
          <w:tcPr>
            <w:tcW w:w="205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4E9E13D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4.08 (11.</w:t>
            </w:r>
            <w:r w:rsidR="0021220B"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</w:t>
            </w: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)</w:t>
            </w:r>
          </w:p>
          <w:p w14:paraId="4ACC18F3" w14:textId="77777777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C6401EF" w14:textId="67FEA87B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6 (1.9)</w:t>
            </w:r>
          </w:p>
        </w:tc>
        <w:tc>
          <w:tcPr>
            <w:tcW w:w="254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1D13803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0.51 (12.1)</w:t>
            </w:r>
          </w:p>
          <w:p w14:paraId="6D5D10E3" w14:textId="77777777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78559A35" w14:textId="77777777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33AB0FE8" w14:textId="5E5BA464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2 (1.4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42CA50F" w14:textId="2079E07C" w:rsidR="0021220B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1.17 (13.4)</w:t>
            </w:r>
          </w:p>
          <w:p w14:paraId="38BF9A7E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48E0834" w14:textId="7EA5C691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(1.2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08ED8B2B" w14:textId="77777777" w:rsidR="0021220B" w:rsidRPr="00680BF5" w:rsidRDefault="009F0B13" w:rsidP="0021220B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8.64 (12.41)</w:t>
            </w:r>
          </w:p>
          <w:p w14:paraId="5EF1ECC5" w14:textId="77777777" w:rsidR="0021220B" w:rsidRPr="00680BF5" w:rsidRDefault="0021220B" w:rsidP="0021220B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17DD9353" w14:textId="55E5071D" w:rsidR="0021220B" w:rsidRPr="00680BF5" w:rsidRDefault="0021220B" w:rsidP="0021220B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 (1.6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02838B8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5.04 (10.24)</w:t>
            </w:r>
          </w:p>
          <w:p w14:paraId="2A69A83A" w14:textId="03F0DE6E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8 (6.7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41F12D70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0.87 (10.80)</w:t>
            </w:r>
          </w:p>
          <w:p w14:paraId="42AE79E8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32678114" w14:textId="226F337E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4 (6.2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554BF72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3.08 (11.64)</w:t>
            </w:r>
          </w:p>
          <w:p w14:paraId="1FFE8B32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7CFA519" w14:textId="32F193B4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,5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55F6C5A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9.60 (12.25)</w:t>
            </w:r>
          </w:p>
          <w:p w14:paraId="4D9FC0C7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03FD78D7" w14:textId="1E0F7853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0.5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67B0FF80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5.95 (11.02)</w:t>
            </w:r>
          </w:p>
          <w:p w14:paraId="11D6CFDD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2E1191E5" w14:textId="18563BB3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7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400CF4E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2.56 (11.81)</w:t>
            </w:r>
          </w:p>
          <w:p w14:paraId="170FD318" w14:textId="77777777" w:rsidR="0021220B" w:rsidRPr="00680BF5" w:rsidRDefault="0021220B" w:rsidP="0021220B">
            <w:pPr>
              <w:rPr>
                <w:rFonts w:ascii="Myriad Pro" w:eastAsia="Times New Roman" w:hAnsi="Myriad Pro" w:cs="Calibri"/>
                <w:sz w:val="12"/>
                <w:szCs w:val="12"/>
                <w:lang w:val="en-GB" w:eastAsia="nl-NL"/>
              </w:rPr>
            </w:pPr>
          </w:p>
          <w:p w14:paraId="7316C419" w14:textId="21CB9B8A" w:rsidR="0021220B" w:rsidRPr="00680BF5" w:rsidRDefault="0021220B" w:rsidP="0021220B">
            <w:pPr>
              <w:rPr>
                <w:rFonts w:ascii="Myriad Pro" w:eastAsia="Times New Roman" w:hAnsi="Myriad Pro" w:cs="Calibri"/>
                <w:sz w:val="12"/>
                <w:szCs w:val="12"/>
                <w:lang w:val="en-GB" w:eastAsia="nl-NL"/>
              </w:rPr>
            </w:pPr>
            <w:r w:rsidRPr="00680BF5">
              <w:rPr>
                <w:rFonts w:ascii="Myriad Pro" w:eastAsia="Times New Roman" w:hAnsi="Myriad Pro" w:cs="Calibri"/>
                <w:sz w:val="12"/>
                <w:szCs w:val="12"/>
                <w:lang w:val="en-GB" w:eastAsia="nl-NL"/>
              </w:rPr>
              <w:t>8 (1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40180B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6.54 (11.32)</w:t>
            </w:r>
          </w:p>
          <w:p w14:paraId="74EBCBF2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B6DDEFA" w14:textId="2B889E2E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1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7997D05B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1.24 (12.00)</w:t>
            </w:r>
          </w:p>
          <w:p w14:paraId="24090B0D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E764B52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51100C3D" w14:textId="032D4DE6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1.4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4C1E6A63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3.32 (11.79)</w:t>
            </w:r>
          </w:p>
          <w:p w14:paraId="5DB3A4E1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6FB25DD1" w14:textId="3761C6CD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2.4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5CFD6F9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6.64 (14.00)</w:t>
            </w:r>
          </w:p>
          <w:p w14:paraId="39ABC3D5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32C34085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28C61D14" w14:textId="75BA7D08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53D0CE2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4.97 (10.03)</w:t>
            </w:r>
          </w:p>
          <w:p w14:paraId="6C521BE3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53564F5F" w14:textId="2504D159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687892D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1.73 (11.26)</w:t>
            </w:r>
          </w:p>
          <w:p w14:paraId="1ECAFB4B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50A1316D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312FD7D0" w14:textId="52F20A39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02415ED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6.29 (9.37)</w:t>
            </w:r>
          </w:p>
          <w:p w14:paraId="33227470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7B2C4B86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13771A69" w14:textId="2F4BEFE3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6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675E8CB1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0.20 (11.52)</w:t>
            </w:r>
          </w:p>
          <w:p w14:paraId="3E0F4208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3FA9CB9A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5B3CEB6F" w14:textId="6FF4BC71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6FA1177C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4.76 (8.96)</w:t>
            </w:r>
          </w:p>
          <w:p w14:paraId="5FE792A8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50979480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B20F17E" w14:textId="6228C884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3EF40EE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9.80 (12.68)</w:t>
            </w:r>
          </w:p>
          <w:p w14:paraId="25D07BCF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5A19EF86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9DD4564" w14:textId="3006D0BB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369B1FC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2.91 (10.75)</w:t>
            </w:r>
          </w:p>
          <w:p w14:paraId="3A2F3AE8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8BBE645" w14:textId="40F3B152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7512A71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0.52 (12.26)</w:t>
            </w:r>
          </w:p>
          <w:p w14:paraId="3A5F9743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678BC77A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6B7DAFD8" w14:textId="787087E8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4B8567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4.46 (11.95)</w:t>
            </w:r>
          </w:p>
          <w:p w14:paraId="189106EA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FCFD5F2" w14:textId="5B2AB9E8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7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40C2791C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1.39 (12.26)</w:t>
            </w:r>
          </w:p>
          <w:p w14:paraId="29439654" w14:textId="77777777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6A6EA84A" w14:textId="77777777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734F9514" w14:textId="3C1E4879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0.7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34B289C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1.54 (12.39)</w:t>
            </w:r>
          </w:p>
          <w:p w14:paraId="1A0172D7" w14:textId="77777777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F171D3F" w14:textId="744C8C82" w:rsidR="0021220B" w:rsidRPr="00680BF5" w:rsidRDefault="0021220B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7)</w:t>
            </w:r>
          </w:p>
        </w:tc>
        <w:tc>
          <w:tcPr>
            <w:tcW w:w="198" w:type="pct"/>
            <w:tcBorders>
              <w:top w:val="single" w:sz="12" w:space="0" w:color="ED7D31" w:themeColor="accent2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56D38CD0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0.80 (11.70)</w:t>
            </w:r>
          </w:p>
          <w:p w14:paraId="538BE439" w14:textId="77777777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1DCEC32B" w14:textId="77777777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</w:p>
          <w:p w14:paraId="44C9D2D4" w14:textId="204F0C50" w:rsidR="00077D9A" w:rsidRPr="00680BF5" w:rsidRDefault="00077D9A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5)</w:t>
            </w:r>
          </w:p>
        </w:tc>
      </w:tr>
      <w:tr w:rsidR="00680BF5" w:rsidRPr="00680BF5" w14:paraId="1160D1A0" w14:textId="77777777" w:rsidTr="00F62CE4">
        <w:trPr>
          <w:trHeight w:val="225"/>
        </w:trPr>
        <w:tc>
          <w:tcPr>
            <w:tcW w:w="270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A8212B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PS 10 (%)</w:t>
            </w:r>
          </w:p>
        </w:tc>
        <w:tc>
          <w:tcPr>
            <w:tcW w:w="205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B14828C" w14:textId="0521077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1)</w:t>
            </w:r>
          </w:p>
        </w:tc>
        <w:tc>
          <w:tcPr>
            <w:tcW w:w="25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CE0F1B4" w14:textId="1B260A9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 (0.1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CA54CBF" w14:textId="22874A2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C7E2ABA" w14:textId="0AEE540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F3A1EA1" w14:textId="26FF3E1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3B5C01C" w14:textId="18C3BCA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2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E97BFCD" w14:textId="6DB1E2E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EA5D5D8" w14:textId="3A09DB7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3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B09860E" w14:textId="4A7F784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7687E9D" w14:textId="0D2B849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1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ECDF100" w14:textId="2D63E43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DA36E08" w14:textId="3B67EC2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1C10B5D" w14:textId="11ABE22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4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5DDBC30" w14:textId="38386AA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6894945" w14:textId="0F61160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BCC88A6" w14:textId="2027C3F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0A32510" w14:textId="0B2613F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8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DD1D211" w14:textId="5171A3D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6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574CEAA" w14:textId="7F60F14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D29063C" w14:textId="462851A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9E0E14B" w14:textId="5D837DD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32FEE9C" w14:textId="55D159A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0E1B3F6" w14:textId="4981D4A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DC19D51" w14:textId="65B2B04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1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7BCE1B3" w14:textId="1F95993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98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42B6F7D" w14:textId="64E9897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2)</w:t>
            </w:r>
          </w:p>
        </w:tc>
      </w:tr>
      <w:tr w:rsidR="00680BF5" w:rsidRPr="00680BF5" w14:paraId="1255349A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A5697F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PS 20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7113C24" w14:textId="5F2874D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 (0.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B3D279D" w14:textId="429E970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3 (0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42599AA" w14:textId="186652D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184CA53" w14:textId="29C94D1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E52BB80" w14:textId="44D0B1E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6F0062C" w14:textId="0753738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129BCBE" w14:textId="2A57FA0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93AC17A" w14:textId="2CE4D88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0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E1D5A49" w14:textId="3E4A1DF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71D6AC1" w14:textId="4DAC73C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E95257C" w14:textId="012FDF1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1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ACBE8CE" w14:textId="21F198B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1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BAEE9C0" w14:textId="6D704B7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04A2618" w14:textId="55FC6F8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7A43B29" w14:textId="022B693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1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27E88EF" w14:textId="4706317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 (5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B580806" w14:textId="055900B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B38A7CB" w14:textId="7F6C65E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789F9E1" w14:textId="1A2DFD0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1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343EC20" w14:textId="66D7652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FC67B18" w14:textId="767AAA4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C6CF7BF" w14:textId="34D433D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B6944CA" w14:textId="4466017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080AA29" w14:textId="1D7407D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30CCA40" w14:textId="18DCCD9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CB7CD8B" w14:textId="4E0C9A4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0.7)</w:t>
            </w:r>
          </w:p>
        </w:tc>
      </w:tr>
      <w:tr w:rsidR="00680BF5" w:rsidRPr="00680BF5" w14:paraId="5D510E21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9CFA90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PS 30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E94240B" w14:textId="2E1630D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 (0.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437A42B" w14:textId="6BC100C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3 (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5A1EE39" w14:textId="784CFA9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03CCA11" w14:textId="0FFCF75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0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7209AFC" w14:textId="0A21381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8E680D9" w14:textId="2385E0D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DEA021D" w14:textId="0D4CC99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55FE0FC" w14:textId="710D10D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0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A470434" w14:textId="74A5F9B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17924DE" w14:textId="0CC5596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F883AA7" w14:textId="3A19DA1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1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83F08FC" w14:textId="1C1D1A8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5489019" w14:textId="2C73C7B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BCD0625" w14:textId="4F10100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37184F7" w14:textId="516D386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506FB87" w14:textId="75CF6B7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7EC575D" w14:textId="53A2549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0E06527" w14:textId="5B8D066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B953EE4" w14:textId="013DB70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1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79A93BD" w14:textId="78DFFE0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0226425" w14:textId="43AB6BA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268B8E8" w14:textId="13D3EAD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68A717A" w14:textId="20E54A9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2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8301CF3" w14:textId="1383FD2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8D388FE" w14:textId="1B5E242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63B55A2" w14:textId="6D4984F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1.2)</w:t>
            </w:r>
          </w:p>
        </w:tc>
      </w:tr>
      <w:tr w:rsidR="00680BF5" w:rsidRPr="00680BF5" w14:paraId="62B5986D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997DF9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PS 40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2691792" w14:textId="245BB94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3 (1.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4B9F79C" w14:textId="4DE7F94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7 (0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D5CDEA8" w14:textId="7BDAF33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1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ED6BBB5" w14:textId="21CEE03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EEBDF14" w14:textId="0830822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9D9D150" w14:textId="609C11F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43FDC1B" w14:textId="423C25A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1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0EBBCD1" w14:textId="76373DD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0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EB782EE" w14:textId="298620E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126B89C" w14:textId="0D1A18E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0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584EB79" w14:textId="1CCE607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1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74A60A5" w14:textId="451D55C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0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B6A5729" w14:textId="4C63C79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1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99E82BB" w14:textId="33D6D48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10A1AAC" w14:textId="7B0DC3A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3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BAE110C" w14:textId="6FB078A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FD0EE07" w14:textId="2D7C1C6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D482EF9" w14:textId="51A496B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53EFBA5" w14:textId="6045D8C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4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C48C614" w14:textId="23E0DF0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2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EE3BEA4" w14:textId="259FF2E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2155719" w14:textId="1789F82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7BB126E" w14:textId="67F3DAA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 (3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EBED037" w14:textId="63FDD1B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1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946A80C" w14:textId="572DB04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2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6A99492" w14:textId="4493039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1.0)</w:t>
            </w:r>
          </w:p>
        </w:tc>
      </w:tr>
      <w:tr w:rsidR="00680BF5" w:rsidRPr="00680BF5" w14:paraId="20CB0E2D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BA5834F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PS 50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7AB5540" w14:textId="475C86B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58 (6.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2F2534A" w14:textId="7C12D4F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00 (3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5720BF5" w14:textId="0B4A813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5 (5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3419A2F" w14:textId="5B79049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0 (5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6C4D15E" w14:textId="640492F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 (4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7A0EA3F" w14:textId="3FC0C96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1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34770B0" w14:textId="6F6C15A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 (6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6BB0F3E" w14:textId="0DFDF63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 (2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1448861" w14:textId="41AA0E2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 (6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D30B652" w14:textId="2CAFB44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 (1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0CF53C3" w14:textId="2C97DC7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3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CCD2FDE" w14:textId="491304F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 (5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6B20AD4" w14:textId="66ABC94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7561CD0" w14:textId="371C3C1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D9C4170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 (13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E87327E" w14:textId="66F161D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 (6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3A8C638" w14:textId="02AE1E9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 (7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CC91FE5" w14:textId="2B0F3DB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3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AD96DF4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 (13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25C1AB5" w14:textId="6FBD64B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 (3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2796F45" w14:textId="03E40D2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 (7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7AE518F" w14:textId="3FF19A7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9 (7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57B83DD" w14:textId="204AC5D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 (10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E7E8680" w14:textId="1ED805F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8 (3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6FAA328" w14:textId="3DF987E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2 (15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8521A63" w14:textId="4670F67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8 (9.3)</w:t>
            </w:r>
          </w:p>
        </w:tc>
      </w:tr>
      <w:tr w:rsidR="00680BF5" w:rsidRPr="00680BF5" w14:paraId="753381BF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8EB8F6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PS 60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FE8CE4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71 (11.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13DBF80" w14:textId="532AB1A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02 (7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8E85F5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4 (17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59ECEF9" w14:textId="76CAAC1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8 (9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876E0AE" w14:textId="2D38A57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4 (5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3962BDB" w14:textId="09BD6CB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1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31D56B0" w14:textId="2738520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9 (9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7936784" w14:textId="65B076B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7 (8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CF71B0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0 (10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ED4C0D9" w14:textId="770BD69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3 (7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2F70E7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7 (26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AF39A17" w14:textId="3FA5E9D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4 (9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E6B458A" w14:textId="626010E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 (4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457A02B" w14:textId="50C2211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0A84DB7" w14:textId="4EB90D5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9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3BA32E2" w14:textId="582798E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5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93ED3EE" w14:textId="5AEBA18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 (9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A552468" w14:textId="3EA32CC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2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F62868C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 (10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1D05764" w14:textId="6C3AD8D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 (9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0B56973" w14:textId="399D55E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 (8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A9B3D9E" w14:textId="473AEA5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 (6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0978BE7" w14:textId="5CAB864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0 (16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0DEC48E" w14:textId="38778DA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4 (11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D2758CD" w14:textId="42F973E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 (21.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9866DEA" w14:textId="0FEEF70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1 (12.5)</w:t>
            </w:r>
          </w:p>
        </w:tc>
      </w:tr>
      <w:tr w:rsidR="00680BF5" w:rsidRPr="00680BF5" w14:paraId="374846B0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4057120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PS 70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FD1B27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75 (15.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AB850E7" w14:textId="330E2EE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14 (14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C048774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2 (16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4CD6FAB" w14:textId="6398264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6 (16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841B6C8" w14:textId="4ADA0FE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6 (8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C0DF151" w14:textId="04D7AD5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6 (4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DEFA862" w14:textId="010BFEC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3 (20.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E1BB077" w14:textId="3072187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9 (18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74D784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6 (18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20B4A33" w14:textId="27DF326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3 (11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62A78A4" w14:textId="0D8C036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 (6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6631DEC" w14:textId="0DD3236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8 (8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37FA141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6 (18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25A0F21" w14:textId="268517D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5 (18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4036100" w14:textId="755F97B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7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0ACE1CB" w14:textId="3A7DDCE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 (8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35EE35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 (13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A445C17" w14:textId="69EF7F6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5 (9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B8DD63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 (14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B60D3F9" w14:textId="0720B42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4 (13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CB0F44A" w14:textId="2A601F0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7 (21.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B988609" w14:textId="7E2EA41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 (13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55AE83A" w14:textId="5147180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6 (22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B8BD48E" w14:textId="55A80D4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6 (22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E664378" w14:textId="523FA43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0 (13.6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4374468" w14:textId="6A157D4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9 (12.0)</w:t>
            </w:r>
          </w:p>
        </w:tc>
      </w:tr>
      <w:tr w:rsidR="00680BF5" w:rsidRPr="00680BF5" w14:paraId="52799910" w14:textId="77777777" w:rsidTr="00F62CE4">
        <w:trPr>
          <w:trHeight w:val="270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ACC9FE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PS 80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71F7C8B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68 (24.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DF9C4AD" w14:textId="3D20B78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47 (24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1FAF51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5 (29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3986D4F" w14:textId="2A4CDC5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51 (20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9A64B4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3 (24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BA221D5" w14:textId="7A265AC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2 (2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5F8AFB7" w14:textId="4A0BC92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9 (23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079AFF6" w14:textId="13E70CC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3 (25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76037D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2 (31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14B649C" w14:textId="4CB69D5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29 (31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45F9A4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2 (21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2AE54F4" w14:textId="707DC1F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1 (26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4FE1991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4 (21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3278C25" w14:textId="7D2792E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0 (15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F38315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 (23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9C8F461" w14:textId="7F5E2F7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 (22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D53DBB1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6 (28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52006D2" w14:textId="2D0ECEE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8 (17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8B260F6" w14:textId="21AF52C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9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E3E7976" w14:textId="773F142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7 (20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DC67144" w14:textId="717B5AE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7 (21.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0F42FE5" w14:textId="6AB995D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3 (22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2DE3722" w14:textId="346BABB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5 (21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1F6167A" w14:textId="0EA9F44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23 (30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8C91B5D" w14:textId="48E0B21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3 (15.6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62B9ED9" w14:textId="5C2DE43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9 (24.3)</w:t>
            </w:r>
          </w:p>
        </w:tc>
      </w:tr>
      <w:tr w:rsidR="00680BF5" w:rsidRPr="00680BF5" w14:paraId="1178DB5E" w14:textId="77777777" w:rsidTr="00F62CE4">
        <w:trPr>
          <w:trHeight w:val="300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DF1D76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PS 90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1E2378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68 (28.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E7A1CF3" w14:textId="5B969B0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61 (34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DB5725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9 (22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4F13CB0" w14:textId="6C716B1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23 (29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5B2232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4 (44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DFB4244" w14:textId="420F3DA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94 (53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B2A2642" w14:textId="20E73D7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2 (20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B0AA00B" w14:textId="20ADC79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4 (27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1AABFA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8 (26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E884F73" w14:textId="4E3A7CE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76 (37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E5CD56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0 (28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A74B11B" w14:textId="4DB0812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1 (4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9BB320C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7 (27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D7BDD03" w14:textId="5DBB958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4 (28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3DA903C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 (25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2DC26F6" w14:textId="209643B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5 (39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2CF8B0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5 (28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F1649D6" w14:textId="709C8BE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5 (45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51B87F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3 (34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C3BAD74" w14:textId="18779FC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2 (33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87A00E6" w14:textId="079A170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8 (29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B815583" w14:textId="60889DB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1 (38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BBA7A41" w14:textId="26D2F13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8 (19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BF0C62A" w14:textId="41B3D25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92 (25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EEEF5BA" w14:textId="4CE7F45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7 (25.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055AA74" w14:textId="6F339CE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4 (30.5)</w:t>
            </w:r>
          </w:p>
        </w:tc>
      </w:tr>
      <w:tr w:rsidR="00680BF5" w:rsidRPr="00680BF5" w14:paraId="6B323F3C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484539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KPS 100 (%)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3882C76" w14:textId="5EA5296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99 (8.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A1E8BD3" w14:textId="12109AB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34 (1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0E6F923" w14:textId="490D682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9 (7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7F0AB9A" w14:textId="050EA4F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2 (17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6F3FE67" w14:textId="23B5B0C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 (7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9736585" w14:textId="2D99F09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8 (10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B0A90AF" w14:textId="66C038D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5 (16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F5D5C99" w14:textId="18940B3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7 (12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BB616F2" w14:textId="683DF00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 (6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39B390C" w14:textId="1647DE9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2 (8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4E87A38" w14:textId="6495023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 (6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5A58FBD" w14:textId="25ED74A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2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B87ED8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0 (16.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8AFF96E" w14:textId="0FF8BBE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6 (18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200E34D" w14:textId="4713296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3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71CE1DB" w14:textId="0DE2A60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5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A116313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 (10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812CBE9" w14:textId="6BA19F8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4 (20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42574B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 (10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BFBB732" w14:textId="3CE7FA1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9 (15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2AFD8C6" w14:textId="22C4DD9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 (7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F1BF514" w14:textId="487E692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5 (1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E95CF3E" w14:textId="5CAA856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2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43C423C" w14:textId="62A918E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2 (4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6C5C0EE" w14:textId="2A7447A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 (6.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B8728BA" w14:textId="10BBB38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3 (8.1)</w:t>
            </w:r>
          </w:p>
        </w:tc>
      </w:tr>
      <w:tr w:rsidR="00680BF5" w:rsidRPr="00680BF5" w14:paraId="10E113BB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1B0CE9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Missing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6F16E8F" w14:textId="2632566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6 (2.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72B54A5" w14:textId="17AD164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3 (2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45B0FB0" w14:textId="3954480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475B34B" w14:textId="0746F4F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26C34B6" w14:textId="76A8565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0 (4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C2F1CAE" w14:textId="7DCE9C1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4 (6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66C34FF" w14:textId="7D5C1AC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1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03A0928" w14:textId="117D09D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 (2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D7E1A4D" w14:textId="415EE8F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9C3BC7C" w14:textId="79825C3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 (1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522C9F2" w14:textId="4894C6B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3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2AA2E24" w14:textId="0593E07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 (5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5B90421" w14:textId="45C8E3F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3 (9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5E032CB" w14:textId="42F5E45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 (16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5095030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 (13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156355A" w14:textId="1A63BBB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4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3499776" w14:textId="23AB6C1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9445491" w14:textId="1DECDAA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D6D428D" w14:textId="1E80EF0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39EE912" w14:textId="13DB671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2604D2D" w14:textId="6EEEDA2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2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37D9815" w14:textId="64DD884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4402435" w14:textId="164E24E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BBA0980" w14:textId="2BF151F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0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B0B6445" w14:textId="6DCBD08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F126CB4" w14:textId="5BFB3C1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</w:tr>
      <w:tr w:rsidR="00680BF5" w:rsidRPr="00680BF5" w14:paraId="210ABA3E" w14:textId="77777777" w:rsidTr="00F62CE4">
        <w:trPr>
          <w:trHeight w:val="225"/>
        </w:trPr>
        <w:tc>
          <w:tcPr>
            <w:tcW w:w="270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650AF1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ASA1</w:t>
            </w:r>
          </w:p>
        </w:tc>
        <w:tc>
          <w:tcPr>
            <w:tcW w:w="205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0599D4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31 (14.0)</w:t>
            </w:r>
          </w:p>
        </w:tc>
        <w:tc>
          <w:tcPr>
            <w:tcW w:w="25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8F2C4A4" w14:textId="7C8147E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84 (19.4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46EB55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4 (17.1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62FF524" w14:textId="3ABA650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1 (21.5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8DC4FC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1 (19.5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6EE509F" w14:textId="2A0FF51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1 (29.5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F97EC35" w14:textId="7CA64D2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2 (15.3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24D7E40" w14:textId="432FED7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7 (23.1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1F144A7" w14:textId="1AC644B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9 (6.4)</w:t>
            </w:r>
          </w:p>
        </w:tc>
        <w:tc>
          <w:tcPr>
            <w:tcW w:w="204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FE3879F" w14:textId="3C3689B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6 (9.0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6D6A725" w14:textId="43F883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 (9.6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3D6FBC0" w14:textId="16F0D31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2 (20.7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984CF44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7 (14.9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710275C" w14:textId="3DE4788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0 (15.8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1C2F57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 (17.9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F4F0E5F" w14:textId="337A375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9 (35.3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6E74B5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 (11.2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24354D4" w14:textId="61DFCBE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6 (22.0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C1A1047" w14:textId="2AD3722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3.0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EEF1D4D" w14:textId="0B67CC2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 (7.7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64404F1" w14:textId="24B21D8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 (13.3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A7E4F97" w14:textId="62E56F8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4 (14.2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AC03CFA" w14:textId="4F555C8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2 (14.1)</w:t>
            </w:r>
          </w:p>
        </w:tc>
        <w:tc>
          <w:tcPr>
            <w:tcW w:w="203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BF03CF3" w14:textId="4571C1A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1 (19.0)</w:t>
            </w:r>
          </w:p>
        </w:tc>
        <w:tc>
          <w:tcPr>
            <w:tcW w:w="153" w:type="pct"/>
            <w:tcBorders>
              <w:top w:val="single" w:sz="12" w:space="0" w:color="ED7D31" w:themeColor="accent2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A5F3953" w14:textId="18DBEB4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1 (14.3)</w:t>
            </w:r>
          </w:p>
        </w:tc>
        <w:tc>
          <w:tcPr>
            <w:tcW w:w="198" w:type="pct"/>
            <w:tcBorders>
              <w:top w:val="single" w:sz="12" w:space="0" w:color="ED7D31" w:themeColor="accent2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2271984" w14:textId="3D6D6FC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3 (17.9)</w:t>
            </w:r>
          </w:p>
        </w:tc>
      </w:tr>
      <w:tr w:rsidR="00680BF5" w:rsidRPr="00680BF5" w14:paraId="46D8CBCD" w14:textId="77777777" w:rsidTr="00F62CE4">
        <w:trPr>
          <w:trHeight w:val="450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397957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ASA2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94DF83B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69 (53.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F38CEE5" w14:textId="15558CB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906 (57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165EA6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4 (55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DDE48A3" w14:textId="22BB7AC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45 (59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395592C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11 (50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38AE385" w14:textId="7042CC2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82 (51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2474CF1" w14:textId="484A893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2 (39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45F9B68" w14:textId="2B36C99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86 (44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2D9C72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6 (59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7BA5CB1" w14:textId="2FD2905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57 (62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382C23F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9 (56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A62E3D3" w14:textId="13E13A7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03 (58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ECACF93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3 (49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589FD8A" w14:textId="4BF1FAF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2 (58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9D0676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9 (43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B1AE2AF" w14:textId="4354E29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1 (43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177235F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1 (48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294DE83" w14:textId="062FDD8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1 (49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42909C1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4 (65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567F380" w14:textId="59ADA6E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8 (75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FF563CC" w14:textId="5B11871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2 (56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4024AF8" w14:textId="0AA6B1F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0 (54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702FF55" w14:textId="3005D8C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9 (60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90A47A8" w14:textId="148C652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54 (61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A6BC18A" w14:textId="36AEB86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9 (60.5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2EC85E1" w14:textId="6DACA9A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57 (63.1)</w:t>
            </w:r>
          </w:p>
        </w:tc>
      </w:tr>
      <w:tr w:rsidR="00680BF5" w:rsidRPr="00680BF5" w14:paraId="36FE0E22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60F40C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ASA3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2340F5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93 (20.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23C8325" w14:textId="66474D1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74 (15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68011C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5 (21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A3722DC" w14:textId="18CCC59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4 (15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0413FC4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4 (15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23826FC" w14:textId="73C7CFB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8 (8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F3C50C9" w14:textId="2D68D3E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7 (27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7F4148D" w14:textId="1CF0D30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3 (17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9C51D6B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5 (22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A06748C" w14:textId="0DE48F5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2 (15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4B2278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1 (20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1A34BDF" w14:textId="118C456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7 (13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0A27E1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3 (17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4CBBDD3" w14:textId="6B319E5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3 (12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73E2B7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 (26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715FF40" w14:textId="1AB973B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 (12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1EDE24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0 (16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E0DFE07" w14:textId="10C404C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9 (11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9D73CB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 (26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1412115" w14:textId="014A75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6 (14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A9EEBFB" w14:textId="455FE9C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5 (19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DCFF5B8" w14:textId="498EC43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2 (21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E125F25" w14:textId="55EBC67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4 (24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1D8FD56" w14:textId="4F4E908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5 (18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C7B9F7C" w14:textId="27E7606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3 (22.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DA250AE" w14:textId="058B887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7 (16.5)</w:t>
            </w:r>
          </w:p>
        </w:tc>
      </w:tr>
      <w:tr w:rsidR="00680BF5" w:rsidRPr="00680BF5" w14:paraId="3A5D76A2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B710FE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ASA4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B7C2427" w14:textId="6BDF877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1 (0.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483C315" w14:textId="223F513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2 (0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DDFF170" w14:textId="4B46C25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33E5CC9" w14:textId="120B7B3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A7A51AD" w14:textId="5946544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1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19C3EB4" w14:textId="79CE674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21E459A" w14:textId="54B30BC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E60DFFD" w14:textId="1B19258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0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57DCBD9" w14:textId="6450A4E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1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60213A2" w14:textId="489801B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8B7F27D" w14:textId="6D872C2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3DE6792" w14:textId="7F39384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63834C9" w14:textId="7434060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54E00AD" w14:textId="50B563D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C7CB7C6" w14:textId="471B0AD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7A31959" w14:textId="128FBCF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7102CE6" w14:textId="7B5DFCF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297248E" w14:textId="31561F8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1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B6253D8" w14:textId="3C3721E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4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63773C3" w14:textId="3386CF8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860E810" w14:textId="4C29D70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8B3A10E" w14:textId="126648E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1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E3657A6" w14:textId="28E0ED6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5CD52AB" w14:textId="0D9BB7E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 (1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0E96262" w14:textId="4BF60AB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4701188" w14:textId="3B4E002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1.5)</w:t>
            </w:r>
          </w:p>
        </w:tc>
      </w:tr>
      <w:tr w:rsidR="00680BF5" w:rsidRPr="00680BF5" w14:paraId="3F8341CE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E9CF1BB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ASA5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5F25458" w14:textId="495170E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0.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C9AA3C3" w14:textId="6AF4F91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 (0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38949FA" w14:textId="54244F2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1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4E7E95E" w14:textId="04A34BB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0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FF0840D" w14:textId="2367283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906DCCE" w14:textId="7B00B35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751D53B" w14:textId="787C268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96DFECB" w14:textId="2AECBE7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BD47ABA" w14:textId="46F0A4A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1750843" w14:textId="73DC2A2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1CAD23F" w14:textId="7264392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CF0A7E9" w14:textId="6FC97A7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7665437" w14:textId="6C04825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BB968CA" w14:textId="1011794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2F61109" w14:textId="0DFCA0B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4F83F4B" w14:textId="4F4218D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2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2A0DC7D" w14:textId="29A2031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03782C0" w14:textId="4B27CD0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C9FC355" w14:textId="7B887E4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8158DEF" w14:textId="3CE0EE2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DF305E7" w14:textId="14E8067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F366754" w14:textId="19F9568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1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526D776" w14:textId="07E55AC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E248A75" w14:textId="10BEFCC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AE07403" w14:textId="61B0EFA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FCF51D6" w14:textId="5349AD7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</w:tr>
      <w:tr w:rsidR="00680BF5" w:rsidRPr="00680BF5" w14:paraId="21C24667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2980451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 xml:space="preserve">Missing 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38E85C1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40 (10.2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452220DF" w14:textId="0DE9F88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59 (7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4953D32B" w14:textId="349FE58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 (4.7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2FD8EF64" w14:textId="137F920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4 (3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30648FD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3 (12.7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1CEF1402" w14:textId="0785ABA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2 (9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1ADF4F98" w14:textId="23B65C1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6 (17.2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03FD3CE9" w14:textId="1CF18E2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6 (13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5165D1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 (10.5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65FDCF6F" w14:textId="33C5FFD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6 (13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550BC93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 (11.5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403402ED" w14:textId="2143D95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6 (7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66108C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4 (17.7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739B7DFB" w14:textId="79F3ACC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3 (12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F3CFA6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11.9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515EEA67" w14:textId="6DBE4F9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3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415358F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9 (23.2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3588FCFC" w14:textId="6592CE7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3 (14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635E0FAF" w14:textId="4BC17CE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2A8C98FF" w14:textId="346A404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1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6ED6421B" w14:textId="1F3F35D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1 (8.6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2CB2ECFD" w14:textId="4065F16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 (6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673A5E08" w14:textId="5FB66FF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3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4536349E" w14:textId="0622120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4B8D77D3" w14:textId="7E15943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2.0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0D3ABF1C" w14:textId="10467C7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1.0)</w:t>
            </w:r>
          </w:p>
        </w:tc>
      </w:tr>
      <w:tr w:rsidR="00680BF5" w:rsidRPr="00680BF5" w14:paraId="76415D6C" w14:textId="77777777" w:rsidTr="00F62CE4">
        <w:trPr>
          <w:trHeight w:val="450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5A7C5B1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 xml:space="preserve">Chemo-radiotherapy 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057D2B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06 (34.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43BB842" w14:textId="77A8676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219 (63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218868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2 (35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1EDDEFB" w14:textId="5D621D4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94 (66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D90196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3 (44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C2C470F" w14:textId="5673469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91 (71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9AEE9D4" w14:textId="61B54ED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5 (35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64D730F" w14:textId="7A499ED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1 (48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443E8D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0 (33.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C47F9CF" w14:textId="19EE8EB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04 (68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0477083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4 (32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FB42429" w14:textId="4C7EEB1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03 (58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CDC192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1 (20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2BEBCD9" w14:textId="5CBEF41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3 (33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A5FA11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 (19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1B36AB6" w14:textId="1C3DC9F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9 (64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B1197E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8 (22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CFDD701" w14:textId="46D03B4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0 (73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12E29E4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8 (41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309D24A" w14:textId="52332DD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53 (83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AD53F25" w14:textId="0EBD2BC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8 (37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1E43540" w14:textId="06EB82B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9 (62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ADBA4AD" w14:textId="21FDE9A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4 (31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749652D" w14:textId="7FC6414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91 (66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5BB5182" w14:textId="7B71A2B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0 (40.8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E3299C0" w14:textId="56CDDAA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51 (61.7)</w:t>
            </w:r>
          </w:p>
        </w:tc>
      </w:tr>
      <w:tr w:rsidR="00680BF5" w:rsidRPr="00680BF5" w14:paraId="288C0035" w14:textId="77777777" w:rsidTr="00F62CE4">
        <w:trPr>
          <w:trHeight w:val="450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4A9F00B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Chemotherapy only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66AC0EB" w14:textId="782951B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3 (6.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877D8EE" w14:textId="3E0563D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56 (5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8C9E8F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0 (15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4FB4902" w14:textId="09750C4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2 (9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72CC68A" w14:textId="1C8D009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 (3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BC97CDE" w14:textId="6514981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1 (3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BC8173B" w14:textId="7347234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 (5.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6301053" w14:textId="2BD1E96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5 (5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CEEE41D" w14:textId="5118EC2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5 (5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3B233EE" w14:textId="4E89A74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6 (2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67F13FF" w14:textId="3349A93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7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42ECBB8" w14:textId="4E7BD14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5 (4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24A208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 (12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0CE5D84" w14:textId="3C84A0E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 (8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7E66A91" w14:textId="6C58760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D931FCF" w14:textId="6E51022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0380796" w14:textId="083A1BD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 (5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087F8F4" w14:textId="3AE6E5D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3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B66A552" w14:textId="30F473E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7.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BE11E39" w14:textId="25391AE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2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651259B" w14:textId="46B649C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3.1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021C8E4B" w14:textId="3DF654E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 (4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C8B84B4" w14:textId="536A9A7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6 (8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F6E9C60" w14:textId="47E5A2C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8 (6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4171D515" w14:textId="11F9014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4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7086809" w14:textId="16C3DA6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 (2.5)</w:t>
            </w:r>
          </w:p>
        </w:tc>
      </w:tr>
      <w:tr w:rsidR="00680BF5" w:rsidRPr="00680BF5" w14:paraId="003BF4E7" w14:textId="77777777" w:rsidTr="00F62CE4">
        <w:trPr>
          <w:trHeight w:val="450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DF0AA0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Radiotherapy only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4B8826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42 (14.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57050F0" w14:textId="3325115F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88 (11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0DDC9A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0 (11.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78DC391" w14:textId="2E1622C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2 (10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494587B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8 (11.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A135979" w14:textId="3869206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8 (8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35C5B4A" w14:textId="7E71A17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9 (9.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926E1AC" w14:textId="3CEFFC5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2 (9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3AC81BD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8 (16.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BFA0C0B" w14:textId="3FC50B0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3 (12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2AD00C6" w14:textId="344ACF1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 (7.7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20392A7" w14:textId="7CD5F2D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2 (6.3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E1E1213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2 (12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2A80AB1" w14:textId="37BA142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6 (18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3AEED1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 (17.9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8CA3518" w14:textId="58D6396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9 (20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06393F1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 (24.8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272F3D33" w14:textId="41654D5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 (10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A4B8D4A" w14:textId="058529D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3.0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F783FD4" w14:textId="082AB48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2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33569BA" w14:textId="14B716E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0 (15.6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325E9E0" w14:textId="7B426BE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2 (9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08A0008" w14:textId="47E1E39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4 (18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92FFB96" w14:textId="27A0DAE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1 (13.6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0D38AAE" w14:textId="026D8F7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8 (25.9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E7BD8E0" w14:textId="61CC4C0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2 (17.7)</w:t>
            </w:r>
          </w:p>
        </w:tc>
      </w:tr>
      <w:tr w:rsidR="00680BF5" w:rsidRPr="00680BF5" w14:paraId="1B67F90D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72EF39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None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F43F87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05 (38.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D9FEB2A" w14:textId="2D6B52E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61 (15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2B0D98E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4 (36.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3B0A0E0" w14:textId="22FD982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6 (12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A1896FA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72 (41.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C64DA59" w14:textId="393A790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6 (15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41966E4" w14:textId="6C9385A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9 (33.0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6D8D1B82" w14:textId="6330EDF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94 (14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9652C88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7 (42.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96A433D" w14:textId="278D7C3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1 (16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1CA228DE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1 (39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4069ED9" w14:textId="7F9BAF9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4 (15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D08A846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0 (20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302C5D2C" w14:textId="6427A40B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3 (12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30FF2F5C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1 (61.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48C8B61C" w14:textId="5BD1CFA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8 (12.9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56FF3A45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8 (46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186B4AB3" w14:textId="78C4A8C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0 (12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671D8280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1 (46.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22461A8" w14:textId="04EC93E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1 (11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8C35F37" w14:textId="3E1B7ED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3 (41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A28C47A" w14:textId="25B6305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6 (23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09067422" w14:textId="19E930B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23 (41.4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57A200E9" w14:textId="29FFE0D8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02 (13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nil"/>
              <w:right w:val="nil"/>
            </w:tcBorders>
            <w:shd w:val="clear" w:color="000000" w:fill="FFFFFF"/>
            <w:hideMark/>
          </w:tcPr>
          <w:p w14:paraId="7D09CC33" w14:textId="2F514C1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6 (31.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single" w:sz="12" w:space="0" w:color="ED7D31" w:themeColor="accent2"/>
            </w:tcBorders>
            <w:shd w:val="clear" w:color="000000" w:fill="FFFFFF"/>
            <w:hideMark/>
          </w:tcPr>
          <w:p w14:paraId="7BEBAD65" w14:textId="316E089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70 (17.2)</w:t>
            </w:r>
          </w:p>
        </w:tc>
      </w:tr>
      <w:tr w:rsidR="00680BF5" w:rsidRPr="00680BF5" w14:paraId="2E869597" w14:textId="77777777" w:rsidTr="00F62CE4">
        <w:trPr>
          <w:trHeight w:val="225"/>
        </w:trPr>
        <w:tc>
          <w:tcPr>
            <w:tcW w:w="270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7ECA16D9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b/>
                <w:bCs/>
                <w:kern w:val="0"/>
                <w:sz w:val="12"/>
                <w:szCs w:val="12"/>
                <w:lang w:val="en-GB" w:eastAsia="nl-NL"/>
                <w14:ligatures w14:val="none"/>
              </w:rPr>
              <w:t>Missing</w:t>
            </w:r>
          </w:p>
        </w:tc>
        <w:tc>
          <w:tcPr>
            <w:tcW w:w="205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9DB8CB4" w14:textId="593DA3C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46 (6.2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66B19142" w14:textId="6BBFBCE0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57 (5.1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451E6FD6" w14:textId="4DA5A2A3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8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3BB53CEF" w14:textId="1D09506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 (0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32EF6EA6" w14:textId="2162D34A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26749745" w14:textId="189A543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61DBF80C" w14:textId="1CACF3B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4 (16.3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4EC7D739" w14:textId="66CE248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5 (21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63989101" w14:textId="275F0C5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6 (2.0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6EFFB165" w14:textId="3759DC2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0.4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62456E52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3 (12.5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1CA618BB" w14:textId="1B8796C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4 (15.5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B0F88B7" w14:textId="77777777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84 (33.9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0DFC9299" w14:textId="0AB03C1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51 (26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D90C150" w14:textId="3A16DAC4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1.5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2554E9B7" w14:textId="5E3A1C9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7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4596C82E" w14:textId="2949817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8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448A571D" w14:textId="12D1DC3D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1.2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0A3CDB8A" w14:textId="0897E84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1.5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5BBEF51A" w14:textId="45EEE8FE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47CDDA96" w14:textId="6B3FAA31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3 (2.3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3F4774CC" w14:textId="7DAF9BC5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2 (0.8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33589AD0" w14:textId="3F54A1CC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6937FC32" w14:textId="40A11302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0 (0.0)</w:t>
            </w:r>
          </w:p>
        </w:tc>
        <w:tc>
          <w:tcPr>
            <w:tcW w:w="153" w:type="pct"/>
            <w:tcBorders>
              <w:top w:val="nil"/>
              <w:left w:val="single" w:sz="12" w:space="0" w:color="ED7D31" w:themeColor="accent2"/>
              <w:bottom w:val="single" w:sz="12" w:space="0" w:color="ED7D31" w:themeColor="accent2"/>
              <w:right w:val="nil"/>
            </w:tcBorders>
            <w:shd w:val="clear" w:color="000000" w:fill="FFFFFF"/>
            <w:hideMark/>
          </w:tcPr>
          <w:p w14:paraId="23D2F3D1" w14:textId="3890AAE9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1 (0.7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ED7D31" w:themeColor="accent2"/>
              <w:right w:val="single" w:sz="12" w:space="0" w:color="ED7D31" w:themeColor="accent2"/>
            </w:tcBorders>
            <w:shd w:val="clear" w:color="000000" w:fill="FFFFFF"/>
            <w:hideMark/>
          </w:tcPr>
          <w:p w14:paraId="6EE050BF" w14:textId="1D6A2E96" w:rsidR="009F0B13" w:rsidRPr="00680BF5" w:rsidRDefault="009F0B13" w:rsidP="009F0B13">
            <w:pPr>
              <w:spacing w:after="0" w:line="240" w:lineRule="auto"/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</w:pPr>
            <w:r w:rsidRPr="00680BF5">
              <w:rPr>
                <w:rFonts w:ascii="Myriad Pro" w:eastAsia="Times New Roman" w:hAnsi="Myriad Pro" w:cs="Calibri"/>
                <w:kern w:val="0"/>
                <w:sz w:val="12"/>
                <w:szCs w:val="12"/>
                <w:lang w:val="en-GB" w:eastAsia="nl-NL"/>
                <w14:ligatures w14:val="none"/>
              </w:rPr>
              <w:t>4 (1.0)</w:t>
            </w:r>
          </w:p>
        </w:tc>
      </w:tr>
    </w:tbl>
    <w:p w14:paraId="7A6E29A1" w14:textId="77777777" w:rsidR="00B1013E" w:rsidRPr="00680BF5" w:rsidRDefault="00B1013E">
      <w:bookmarkStart w:id="0" w:name="_GoBack"/>
      <w:bookmarkEnd w:id="0"/>
    </w:p>
    <w:sectPr w:rsidR="00B1013E" w:rsidRPr="00680BF5" w:rsidSect="00680B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01584" w14:textId="77777777" w:rsidR="002C2958" w:rsidRDefault="002C2958" w:rsidP="002C2958">
      <w:pPr>
        <w:spacing w:after="0" w:line="240" w:lineRule="auto"/>
      </w:pPr>
      <w:r>
        <w:separator/>
      </w:r>
    </w:p>
  </w:endnote>
  <w:endnote w:type="continuationSeparator" w:id="0">
    <w:p w14:paraId="5BDBCC26" w14:textId="77777777" w:rsidR="002C2958" w:rsidRDefault="002C2958" w:rsidP="002C2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9481CB" w14:textId="77777777" w:rsidR="00F62CE4" w:rsidRDefault="00F62CE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E1F4DB" w14:textId="77777777" w:rsidR="00F62CE4" w:rsidRDefault="00F62CE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95C8A7" w14:textId="77777777" w:rsidR="00F62CE4" w:rsidRDefault="00F62C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6065C" w14:textId="77777777" w:rsidR="002C2958" w:rsidRDefault="002C2958" w:rsidP="002C2958">
      <w:pPr>
        <w:spacing w:after="0" w:line="240" w:lineRule="auto"/>
      </w:pPr>
      <w:r>
        <w:separator/>
      </w:r>
    </w:p>
  </w:footnote>
  <w:footnote w:type="continuationSeparator" w:id="0">
    <w:p w14:paraId="1ABAAABE" w14:textId="77777777" w:rsidR="002C2958" w:rsidRDefault="002C2958" w:rsidP="002C29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394ABF" w14:textId="77777777" w:rsidR="00F62CE4" w:rsidRDefault="00F62CE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4591EF" w14:textId="77777777" w:rsidR="00F62CE4" w:rsidRDefault="00F62CE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8BFF55" w14:textId="77777777" w:rsidR="00F62CE4" w:rsidRDefault="00F62C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26A"/>
    <w:rsid w:val="0003026A"/>
    <w:rsid w:val="00077D9A"/>
    <w:rsid w:val="000D473D"/>
    <w:rsid w:val="0021220B"/>
    <w:rsid w:val="002C2958"/>
    <w:rsid w:val="00454198"/>
    <w:rsid w:val="00680BF5"/>
    <w:rsid w:val="009F0B13"/>
    <w:rsid w:val="00A81B86"/>
    <w:rsid w:val="00B1013E"/>
    <w:rsid w:val="00C6517D"/>
    <w:rsid w:val="00D92370"/>
    <w:rsid w:val="00F62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91A91"/>
  <w15:chartTrackingRefBased/>
  <w15:docId w15:val="{A958964E-4323-4212-871D-2D7B3634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923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2370"/>
    <w:rPr>
      <w:color w:val="954F72"/>
      <w:u w:val="single"/>
    </w:rPr>
  </w:style>
  <w:style w:type="paragraph" w:customStyle="1" w:styleId="msonormal0">
    <w:name w:val="msonormal"/>
    <w:basedOn w:val="Normal"/>
    <w:rsid w:val="00D9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xl63">
    <w:name w:val="xl63"/>
    <w:basedOn w:val="Normal"/>
    <w:rsid w:val="00D92370"/>
    <w:pPr>
      <w:shd w:val="clear" w:color="000000" w:fill="FFFFFF"/>
      <w:spacing w:before="100" w:beforeAutospacing="1" w:after="100" w:afterAutospacing="1" w:line="240" w:lineRule="auto"/>
    </w:pPr>
    <w:rPr>
      <w:rFonts w:ascii="Myriad Pro" w:eastAsia="Times New Roman" w:hAnsi="Myriad Pro" w:cs="Times New Roman"/>
      <w:b/>
      <w:bCs/>
      <w:color w:val="333333"/>
      <w:kern w:val="0"/>
      <w:sz w:val="16"/>
      <w:szCs w:val="16"/>
      <w:lang w:eastAsia="nl-NL"/>
      <w14:ligatures w14:val="none"/>
    </w:rPr>
  </w:style>
  <w:style w:type="paragraph" w:customStyle="1" w:styleId="xl64">
    <w:name w:val="xl64"/>
    <w:basedOn w:val="Normal"/>
    <w:rsid w:val="00D9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nl-NL"/>
      <w14:ligatures w14:val="none"/>
    </w:rPr>
  </w:style>
  <w:style w:type="paragraph" w:customStyle="1" w:styleId="xl65">
    <w:name w:val="xl65"/>
    <w:basedOn w:val="Normal"/>
    <w:rsid w:val="00D9237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nl-NL"/>
      <w14:ligatures w14:val="none"/>
    </w:rPr>
  </w:style>
  <w:style w:type="paragraph" w:customStyle="1" w:styleId="xl66">
    <w:name w:val="xl66"/>
    <w:basedOn w:val="Normal"/>
    <w:rsid w:val="00D923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Myriad Pro" w:eastAsia="Times New Roman" w:hAnsi="Myriad Pro" w:cs="Times New Roman"/>
      <w:b/>
      <w:bCs/>
      <w:color w:val="333333"/>
      <w:kern w:val="0"/>
      <w:sz w:val="16"/>
      <w:szCs w:val="16"/>
      <w:lang w:eastAsia="nl-NL"/>
      <w14:ligatures w14:val="none"/>
    </w:rPr>
  </w:style>
  <w:style w:type="paragraph" w:customStyle="1" w:styleId="xl67">
    <w:name w:val="xl67"/>
    <w:basedOn w:val="Normal"/>
    <w:rsid w:val="00D92370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Myriad Pro" w:eastAsia="Times New Roman" w:hAnsi="Myriad Pro" w:cs="Times New Roman"/>
      <w:color w:val="333333"/>
      <w:kern w:val="0"/>
      <w:sz w:val="16"/>
      <w:szCs w:val="16"/>
      <w:lang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C2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958"/>
  </w:style>
  <w:style w:type="paragraph" w:styleId="Footer">
    <w:name w:val="footer"/>
    <w:basedOn w:val="Normal"/>
    <w:link w:val="FooterChar"/>
    <w:uiPriority w:val="99"/>
    <w:unhideWhenUsed/>
    <w:rsid w:val="002C2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0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1044</Words>
  <Characters>5956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zzi, Ilaria</dc:creator>
  <cp:keywords/>
  <dc:description/>
  <cp:lastModifiedBy>Rajesh  Kolanjiappan</cp:lastModifiedBy>
  <cp:revision>7</cp:revision>
  <dcterms:created xsi:type="dcterms:W3CDTF">2024-08-27T09:21:00Z</dcterms:created>
  <dcterms:modified xsi:type="dcterms:W3CDTF">2025-02-02T05:45:00Z</dcterms:modified>
</cp:coreProperties>
</file>